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9E7EE" w14:textId="143996C4" w:rsidR="008B6AE3" w:rsidRPr="00472D51" w:rsidRDefault="00AA4F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2D5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ample size Dete</w:t>
      </w:r>
      <w:r w:rsidR="00536C0E">
        <w:rPr>
          <w:rFonts w:ascii="Times New Roman" w:hAnsi="Times New Roman" w:cs="Times New Roman"/>
          <w:b/>
          <w:bCs/>
          <w:sz w:val="24"/>
          <w:szCs w:val="24"/>
          <w:lang w:val="en-US"/>
        </w:rPr>
        <w:t>rmi</w:t>
      </w:r>
      <w:r w:rsidR="00DE49F3">
        <w:rPr>
          <w:rFonts w:ascii="Times New Roman" w:hAnsi="Times New Roman" w:cs="Times New Roman"/>
          <w:b/>
          <w:bCs/>
          <w:sz w:val="24"/>
          <w:szCs w:val="24"/>
          <w:lang w:val="en-US"/>
        </w:rPr>
        <w:t>nation</w:t>
      </w:r>
    </w:p>
    <w:p w14:paraId="70A4599A" w14:textId="0D79AED3" w:rsidR="00AA4FBA" w:rsidRDefault="00AA4F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2D51">
        <w:rPr>
          <w:rFonts w:ascii="Times New Roman" w:hAnsi="Times New Roman" w:cs="Times New Roman"/>
          <w:sz w:val="24"/>
          <w:szCs w:val="24"/>
          <w:lang w:val="en-US"/>
        </w:rPr>
        <w:t>Sample size. The sample size was for Cross</w:t>
      </w:r>
      <w:r w:rsidR="003507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72D51">
        <w:rPr>
          <w:rFonts w:ascii="Times New Roman" w:hAnsi="Times New Roman" w:cs="Times New Roman"/>
          <w:sz w:val="24"/>
          <w:szCs w:val="24"/>
          <w:lang w:val="en-US"/>
        </w:rPr>
        <w:t>sectional studies or cross</w:t>
      </w:r>
      <w:r w:rsidR="00C53A8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72D51">
        <w:rPr>
          <w:rFonts w:ascii="Times New Roman" w:hAnsi="Times New Roman" w:cs="Times New Roman"/>
          <w:sz w:val="24"/>
          <w:szCs w:val="24"/>
          <w:lang w:val="en-US"/>
        </w:rPr>
        <w:t>sectional survey using</w:t>
      </w:r>
      <w:r w:rsidR="00472D51" w:rsidRPr="00472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2D51">
        <w:rPr>
          <w:rFonts w:ascii="Times New Roman" w:hAnsi="Times New Roman" w:cs="Times New Roman"/>
          <w:sz w:val="24"/>
          <w:szCs w:val="24"/>
          <w:lang w:val="en-US"/>
        </w:rPr>
        <w:t xml:space="preserve">Cochrane´s formula (Charan and Biswas, 2013).  Other studies have used the formula Mudenda et al., (2022). n=(Z^2 p(1-p))/d^2 </w:t>
      </w:r>
    </w:p>
    <w:p w14:paraId="70338B23" w14:textId="2BEC4B7A" w:rsidR="00F24FC2" w:rsidRPr="00472D51" w:rsidRDefault="00F24F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: Sample size estima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701"/>
      </w:tblGrid>
      <w:tr w:rsidR="00472D51" w:rsidRPr="00472D51" w14:paraId="6277AB50" w14:textId="77777777" w:rsidTr="00505F89">
        <w:tc>
          <w:tcPr>
            <w:tcW w:w="7508" w:type="dxa"/>
          </w:tcPr>
          <w:p w14:paraId="145D6401" w14:textId="11860387" w:rsidR="00472D51" w:rsidRPr="00505F89" w:rsidRDefault="0050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F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scription of the </w:t>
            </w:r>
            <w:r w:rsidR="00472D51" w:rsidRPr="00505F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rameter </w:t>
            </w:r>
          </w:p>
        </w:tc>
        <w:tc>
          <w:tcPr>
            <w:tcW w:w="1701" w:type="dxa"/>
          </w:tcPr>
          <w:p w14:paraId="5DD228E4" w14:textId="45D49FCA" w:rsidR="00472D51" w:rsidRPr="00505F89" w:rsidRDefault="00472D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F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AA4FBA" w:rsidRPr="00472D51" w14:paraId="7EA6D0E1" w14:textId="77777777" w:rsidTr="00505F89">
        <w:tc>
          <w:tcPr>
            <w:tcW w:w="7508" w:type="dxa"/>
          </w:tcPr>
          <w:p w14:paraId="4939B291" w14:textId="2ACFD662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= absolute precision </w:t>
            </w:r>
          </w:p>
        </w:tc>
        <w:tc>
          <w:tcPr>
            <w:tcW w:w="1701" w:type="dxa"/>
          </w:tcPr>
          <w:p w14:paraId="4584470E" w14:textId="0F7BAD1F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AA4FBA" w:rsidRPr="00472D51" w14:paraId="7C953C65" w14:textId="77777777" w:rsidTr="00505F89">
        <w:tc>
          <w:tcPr>
            <w:tcW w:w="7508" w:type="dxa"/>
          </w:tcPr>
          <w:p w14:paraId="60A83E0C" w14:textId="0A1C9CA4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 = average expected proportion of disease in the population </w:t>
            </w:r>
          </w:p>
        </w:tc>
        <w:tc>
          <w:tcPr>
            <w:tcW w:w="1701" w:type="dxa"/>
          </w:tcPr>
          <w:p w14:paraId="31614B5F" w14:textId="7E2093AB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AA4FBA" w:rsidRPr="00472D51" w14:paraId="36B2C2B5" w14:textId="77777777" w:rsidTr="00505F89">
        <w:tc>
          <w:tcPr>
            <w:tcW w:w="7508" w:type="dxa"/>
          </w:tcPr>
          <w:p w14:paraId="043AFA70" w14:textId="4F1243E1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(1-α⁄2)  = value of the standard distribution corresponding to α   </w:t>
            </w:r>
          </w:p>
        </w:tc>
        <w:tc>
          <w:tcPr>
            <w:tcW w:w="1701" w:type="dxa"/>
          </w:tcPr>
          <w:p w14:paraId="65A64505" w14:textId="2C5CF1EC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</w:tr>
      <w:tr w:rsidR="00AA4FBA" w:rsidRPr="00472D51" w14:paraId="282661F9" w14:textId="77777777" w:rsidTr="00505F89">
        <w:tc>
          <w:tcPr>
            <w:tcW w:w="7508" w:type="dxa"/>
          </w:tcPr>
          <w:p w14:paraId="02E47732" w14:textId="51C6D9BF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obability of erroneously rejecting the null hypothesis when it was correct  (α) was set at </w:t>
            </w:r>
          </w:p>
        </w:tc>
        <w:tc>
          <w:tcPr>
            <w:tcW w:w="1701" w:type="dxa"/>
          </w:tcPr>
          <w:p w14:paraId="11BD59B0" w14:textId="29ED7C64" w:rsidR="00AA4FBA" w:rsidRPr="00472D51" w:rsidRDefault="00AA4F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2D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 (Z = 1.96).</w:t>
            </w:r>
          </w:p>
        </w:tc>
      </w:tr>
      <w:tr w:rsidR="00536C0E" w:rsidRPr="00472D51" w14:paraId="3020947E" w14:textId="77777777" w:rsidTr="004B595D">
        <w:tc>
          <w:tcPr>
            <w:tcW w:w="9209" w:type="dxa"/>
            <w:gridSpan w:val="2"/>
          </w:tcPr>
          <w:p w14:paraId="400237B9" w14:textId="6B7196DE" w:rsidR="00536C0E" w:rsidRPr="00472D51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((1.96)^2 (0.7)(1-0.7))/</w:t>
            </w:r>
            <w:r w:rsidRPr="00536C0E">
              <w:rPr>
                <w:rFonts w:ascii="Cambria Math" w:eastAsia="Cambria Math" w:hAnsi="Cambria Math" w:cs="Cambria Math" w:hint="eastAsia"/>
                <w:sz w:val="24"/>
                <w:szCs w:val="24"/>
                <w:lang w:val="en-US"/>
              </w:rPr>
              <w:t>〖</w:t>
            </w:r>
            <w:r w:rsidRPr="00536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  <w:r w:rsidRPr="00536C0E">
              <w:rPr>
                <w:rFonts w:ascii="Cambria Math" w:eastAsia="Cambria Math" w:hAnsi="Cambria Math" w:cs="Cambria Math" w:hint="eastAsia"/>
                <w:sz w:val="24"/>
                <w:szCs w:val="24"/>
                <w:lang w:val="en-US"/>
              </w:rPr>
              <w:t>〗</w:t>
            </w:r>
            <w:r w:rsidRPr="00536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^2                  </w:t>
            </w:r>
          </w:p>
        </w:tc>
      </w:tr>
      <w:tr w:rsidR="00536C0E" w:rsidRPr="00472D51" w14:paraId="1F69AFB5" w14:textId="77777777" w:rsidTr="00505F89">
        <w:tc>
          <w:tcPr>
            <w:tcW w:w="7508" w:type="dxa"/>
          </w:tcPr>
          <w:p w14:paraId="4C3C76EA" w14:textId="7C04ADA4" w:rsidR="00536C0E" w:rsidRPr="00472D51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C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 =     (3.8416×0.7×0.3)/0.0025</w:t>
            </w:r>
          </w:p>
        </w:tc>
        <w:tc>
          <w:tcPr>
            <w:tcW w:w="1701" w:type="dxa"/>
          </w:tcPr>
          <w:p w14:paraId="46AABEE2" w14:textId="439A5637" w:rsidR="00536C0E" w:rsidRPr="00472D51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.69</w:t>
            </w:r>
          </w:p>
        </w:tc>
      </w:tr>
      <w:tr w:rsidR="00536C0E" w:rsidRPr="00472D51" w14:paraId="656944AB" w14:textId="77777777" w:rsidTr="00505F89">
        <w:tc>
          <w:tcPr>
            <w:tcW w:w="7508" w:type="dxa"/>
          </w:tcPr>
          <w:p w14:paraId="7A65411F" w14:textId="47DBE752" w:rsidR="00536C0E" w:rsidRP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701" w:type="dxa"/>
          </w:tcPr>
          <w:p w14:paraId="19802DC9" w14:textId="164F45B2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</w:tr>
      <w:tr w:rsidR="00536C0E" w:rsidRPr="00472D51" w14:paraId="388BD846" w14:textId="77777777" w:rsidTr="00505F89">
        <w:tc>
          <w:tcPr>
            <w:tcW w:w="7508" w:type="dxa"/>
          </w:tcPr>
          <w:p w14:paraId="162AB634" w14:textId="5C5D768F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on-response rate estimate</w:t>
            </w:r>
          </w:p>
        </w:tc>
        <w:tc>
          <w:tcPr>
            <w:tcW w:w="1701" w:type="dxa"/>
          </w:tcPr>
          <w:p w14:paraId="7F9CAC53" w14:textId="4485E822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</w:tr>
      <w:tr w:rsidR="00536C0E" w:rsidRPr="00472D51" w14:paraId="6CFF5AB3" w14:textId="77777777" w:rsidTr="00505F89">
        <w:tc>
          <w:tcPr>
            <w:tcW w:w="7508" w:type="dxa"/>
          </w:tcPr>
          <w:p w14:paraId="38A00D92" w14:textId="53D858B7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unting for design effect</w:t>
            </w:r>
          </w:p>
        </w:tc>
        <w:tc>
          <w:tcPr>
            <w:tcW w:w="1701" w:type="dxa"/>
          </w:tcPr>
          <w:p w14:paraId="6F355B60" w14:textId="4ECCFAC6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536C0E" w:rsidRPr="00472D51" w14:paraId="2FC34A21" w14:textId="77777777" w:rsidTr="00505F89">
        <w:tc>
          <w:tcPr>
            <w:tcW w:w="7508" w:type="dxa"/>
          </w:tcPr>
          <w:p w14:paraId="7B069614" w14:textId="7371C6DB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sample size determined</w:t>
            </w:r>
          </w:p>
        </w:tc>
        <w:tc>
          <w:tcPr>
            <w:tcW w:w="1701" w:type="dxa"/>
          </w:tcPr>
          <w:p w14:paraId="46B88496" w14:textId="347F1635" w:rsidR="00536C0E" w:rsidRDefault="00536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</w:t>
            </w:r>
          </w:p>
        </w:tc>
      </w:tr>
    </w:tbl>
    <w:p w14:paraId="593E051C" w14:textId="77777777" w:rsidR="00AA4FBA" w:rsidRPr="00472D51" w:rsidRDefault="00AA4FBA" w:rsidP="00AA4F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76864C" w14:textId="52A2FD26" w:rsidR="00536C0E" w:rsidRDefault="00536C0E" w:rsidP="00536C0E">
      <w:pPr>
        <w:spacing w:after="12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The </w:t>
      </w:r>
      <w:r w:rsidRPr="00BE2CA6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final sample obtained was 985. </w:t>
      </w:r>
      <w:r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The sample was allocated to the selected districts using the proportional to size technique as indicated below. </w:t>
      </w:r>
    </w:p>
    <w:p w14:paraId="000AB56E" w14:textId="77777777" w:rsidR="00536C0E" w:rsidRPr="00A33320" w:rsidRDefault="00536C0E" w:rsidP="00536C0E">
      <w:pPr>
        <w:spacing w:after="12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The total proportion estimated at 985 of registered PWDs on the Social welfare</w:t>
      </w:r>
      <w:r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register (receiving social cash transfer and those yet to start receiving) Lusaka= 55% (5430),</w:t>
      </w:r>
    </w:p>
    <w:p w14:paraId="29E6FF65" w14:textId="77777777" w:rsidR="00536C0E" w:rsidRDefault="00536C0E" w:rsidP="00536C0E">
      <w:pPr>
        <w:spacing w:after="12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Mazabuka 21% (2055) and </w:t>
      </w:r>
      <w:proofErr w:type="spellStart"/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Monze</w:t>
      </w:r>
      <w:proofErr w:type="spellEnd"/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24% (2370). </w:t>
      </w:r>
    </w:p>
    <w:p w14:paraId="43B81600" w14:textId="481F3216" w:rsidR="00536C0E" w:rsidRDefault="00536C0E" w:rsidP="00536C0E">
      <w:pPr>
        <w:spacing w:after="12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Based on the total estimates the final sample size</w:t>
      </w:r>
      <w:r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A33320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for each district was as follows:</w:t>
      </w:r>
    </w:p>
    <w:p w14:paraId="0F644A87" w14:textId="0D906F6D" w:rsidR="00F24FC2" w:rsidRPr="00F24FC2" w:rsidRDefault="00F24FC2" w:rsidP="00536C0E">
      <w:pPr>
        <w:spacing w:after="120"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F24FC2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2: Proportion to the District of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826"/>
      </w:tblGrid>
      <w:tr w:rsidR="00536C0E" w14:paraId="33DB3A0F" w14:textId="77777777" w:rsidTr="00536C0E">
        <w:trPr>
          <w:trHeight w:val="466"/>
        </w:trPr>
        <w:tc>
          <w:tcPr>
            <w:tcW w:w="5524" w:type="dxa"/>
          </w:tcPr>
          <w:p w14:paraId="064EA401" w14:textId="5FF198FC" w:rsidR="00536C0E" w:rsidRP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536C0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District </w:t>
            </w:r>
          </w:p>
        </w:tc>
        <w:tc>
          <w:tcPr>
            <w:tcW w:w="3826" w:type="dxa"/>
          </w:tcPr>
          <w:p w14:paraId="11F6605B" w14:textId="462C8F74" w:rsidR="00536C0E" w:rsidRP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536C0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Proportional to Size sample</w:t>
            </w:r>
          </w:p>
        </w:tc>
      </w:tr>
      <w:tr w:rsidR="00536C0E" w14:paraId="15FE0DCF" w14:textId="77777777" w:rsidTr="00536C0E">
        <w:tc>
          <w:tcPr>
            <w:tcW w:w="5524" w:type="dxa"/>
          </w:tcPr>
          <w:p w14:paraId="7C4F115C" w14:textId="37C4609D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536C0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usaka District final sample size 985 (55)/100</w:t>
            </w:r>
          </w:p>
        </w:tc>
        <w:tc>
          <w:tcPr>
            <w:tcW w:w="3826" w:type="dxa"/>
          </w:tcPr>
          <w:p w14:paraId="0059F44E" w14:textId="2C0C1302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43</w:t>
            </w:r>
          </w:p>
        </w:tc>
      </w:tr>
      <w:tr w:rsidR="00536C0E" w14:paraId="74AE221A" w14:textId="77777777" w:rsidTr="00536C0E">
        <w:tc>
          <w:tcPr>
            <w:tcW w:w="5524" w:type="dxa"/>
          </w:tcPr>
          <w:p w14:paraId="4E647DE4" w14:textId="58757600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536C0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azabuka District sample size 985 (20.6)/100</w:t>
            </w:r>
          </w:p>
        </w:tc>
        <w:tc>
          <w:tcPr>
            <w:tcW w:w="3826" w:type="dxa"/>
          </w:tcPr>
          <w:p w14:paraId="003E64D0" w14:textId="561C79C3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5</w:t>
            </w:r>
          </w:p>
        </w:tc>
      </w:tr>
      <w:tr w:rsidR="00536C0E" w14:paraId="577B2423" w14:textId="77777777" w:rsidTr="00536C0E">
        <w:tc>
          <w:tcPr>
            <w:tcW w:w="5524" w:type="dxa"/>
          </w:tcPr>
          <w:p w14:paraId="575F3588" w14:textId="3DB34B39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536C0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Monze</w:t>
            </w:r>
            <w:proofErr w:type="spellEnd"/>
            <w:r w:rsidRPr="00536C0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 District sample size 985 (24)/100</w:t>
            </w:r>
          </w:p>
        </w:tc>
        <w:tc>
          <w:tcPr>
            <w:tcW w:w="3826" w:type="dxa"/>
          </w:tcPr>
          <w:p w14:paraId="7A9594D2" w14:textId="03AE9AB2" w:rsidR="00536C0E" w:rsidRDefault="00536C0E" w:rsidP="00536C0E">
            <w:pPr>
              <w:spacing w:after="12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37</w:t>
            </w:r>
          </w:p>
        </w:tc>
      </w:tr>
    </w:tbl>
    <w:p w14:paraId="2D311271" w14:textId="77777777" w:rsidR="00536C0E" w:rsidRPr="00A33320" w:rsidRDefault="00536C0E" w:rsidP="00536C0E">
      <w:pPr>
        <w:spacing w:after="12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A48A12B" w14:textId="77777777" w:rsidR="00536C0E" w:rsidRPr="00472D51" w:rsidRDefault="00536C0E" w:rsidP="00472D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6C0E" w:rsidRPr="00472D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BA"/>
    <w:rsid w:val="00107754"/>
    <w:rsid w:val="00255FC9"/>
    <w:rsid w:val="00350768"/>
    <w:rsid w:val="00472D51"/>
    <w:rsid w:val="00505F89"/>
    <w:rsid w:val="00536C0E"/>
    <w:rsid w:val="00627157"/>
    <w:rsid w:val="006B00A4"/>
    <w:rsid w:val="007879DB"/>
    <w:rsid w:val="008B6AE3"/>
    <w:rsid w:val="00AA4FBA"/>
    <w:rsid w:val="00B2552B"/>
    <w:rsid w:val="00C53A86"/>
    <w:rsid w:val="00DE49F3"/>
    <w:rsid w:val="00E63D05"/>
    <w:rsid w:val="00F24FC2"/>
    <w:rsid w:val="00F62AFE"/>
    <w:rsid w:val="00FB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EB8FE"/>
  <w15:chartTrackingRefBased/>
  <w15:docId w15:val="{163A7A8E-67C0-4E6E-AB8B-2CABD035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F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34</Words>
  <Characters>1275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ba mwiinde</dc:creator>
  <cp:keywords/>
  <dc:description/>
  <cp:lastModifiedBy>mayaba mwiinde</cp:lastModifiedBy>
  <cp:revision>19</cp:revision>
  <dcterms:created xsi:type="dcterms:W3CDTF">2024-12-31T07:45:00Z</dcterms:created>
  <dcterms:modified xsi:type="dcterms:W3CDTF">2025-01-0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7d1da-632b-453d-aa35-4edaa08a45e5</vt:lpwstr>
  </property>
</Properties>
</file>